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AB97AB" w14:textId="05C99E13" w:rsidR="004652FC" w:rsidRDefault="00C14325" w:rsidP="00C439F2">
      <w:pPr>
        <w:spacing w:line="480" w:lineRule="auto"/>
        <w:rPr>
          <w:b/>
          <w:bCs/>
          <w:color w:val="000000" w:themeColor="text1"/>
          <w:lang w:val="en-GB"/>
        </w:rPr>
      </w:pPr>
      <w:r w:rsidRPr="00C14325">
        <w:rPr>
          <w:b/>
          <w:bCs/>
          <w:color w:val="000000" w:themeColor="text1"/>
          <w:lang w:val="en-GB"/>
        </w:rPr>
        <w:t xml:space="preserve">Description of </w:t>
      </w:r>
      <w:r w:rsidR="00D234F3">
        <w:rPr>
          <w:b/>
          <w:bCs/>
          <w:color w:val="000000" w:themeColor="text1"/>
          <w:lang w:val="en-GB"/>
        </w:rPr>
        <w:t>additional s</w:t>
      </w:r>
      <w:r w:rsidRPr="00C14325">
        <w:rPr>
          <w:b/>
          <w:bCs/>
          <w:color w:val="000000" w:themeColor="text1"/>
          <w:lang w:val="en-GB"/>
        </w:rPr>
        <w:t xml:space="preserve">upplementary </w:t>
      </w:r>
      <w:r w:rsidR="00D234F3">
        <w:rPr>
          <w:b/>
          <w:bCs/>
          <w:color w:val="000000" w:themeColor="text1"/>
          <w:lang w:val="en-GB"/>
        </w:rPr>
        <w:t>f</w:t>
      </w:r>
      <w:r w:rsidRPr="00C14325">
        <w:rPr>
          <w:b/>
          <w:bCs/>
          <w:color w:val="000000" w:themeColor="text1"/>
          <w:lang w:val="en-GB"/>
        </w:rPr>
        <w:t>iles</w:t>
      </w:r>
    </w:p>
    <w:p w14:paraId="11842065" w14:textId="5E95F49A" w:rsidR="00A62F1F" w:rsidRPr="003515FC" w:rsidRDefault="00DD2433" w:rsidP="00C439F2">
      <w:pPr>
        <w:spacing w:line="480" w:lineRule="auto"/>
        <w:rPr>
          <w:b/>
          <w:bCs/>
          <w:color w:val="000000" w:themeColor="text1"/>
          <w:lang w:val="en-GB"/>
        </w:rPr>
      </w:pPr>
      <w:r w:rsidRPr="00C14325">
        <w:rPr>
          <w:b/>
          <w:bCs/>
          <w:color w:val="000000" w:themeColor="text1"/>
          <w:lang w:val="en-GB"/>
        </w:rPr>
        <w:t xml:space="preserve">Supplementary </w:t>
      </w:r>
      <w:r w:rsidR="00D234F3">
        <w:rPr>
          <w:b/>
          <w:bCs/>
          <w:color w:val="000000" w:themeColor="text1"/>
          <w:lang w:val="en-GB"/>
        </w:rPr>
        <w:t>D</w:t>
      </w:r>
      <w:r w:rsidRPr="00C14325">
        <w:rPr>
          <w:b/>
          <w:bCs/>
          <w:color w:val="000000" w:themeColor="text1"/>
          <w:lang w:val="en-GB"/>
        </w:rPr>
        <w:t xml:space="preserve">ata </w:t>
      </w:r>
      <w:bookmarkStart w:id="0" w:name="_GoBack"/>
      <w:bookmarkEnd w:id="0"/>
      <w:r w:rsidR="003515FC">
        <w:rPr>
          <w:b/>
          <w:bCs/>
          <w:color w:val="000000" w:themeColor="text1"/>
          <w:lang w:val="en-GB"/>
        </w:rPr>
        <w:t xml:space="preserve">1.   </w:t>
      </w:r>
      <w:r w:rsidR="00107A29" w:rsidRPr="004652FC">
        <w:rPr>
          <w:color w:val="000000" w:themeColor="text1"/>
          <w:lang w:val="en-GB"/>
        </w:rPr>
        <w:t xml:space="preserve">Source data used to plot </w:t>
      </w:r>
      <w:r w:rsidR="00A62F1F">
        <w:rPr>
          <w:color w:val="000000" w:themeColor="text1"/>
          <w:lang w:val="en-GB"/>
        </w:rPr>
        <w:t>as follows:</w:t>
      </w:r>
    </w:p>
    <w:p w14:paraId="72E208E0" w14:textId="1BD33AD1" w:rsidR="00107A29" w:rsidRPr="00107A29" w:rsidRDefault="00107A29" w:rsidP="00C439F2">
      <w:pPr>
        <w:spacing w:line="480" w:lineRule="auto"/>
        <w:rPr>
          <w:color w:val="000000" w:themeColor="text1"/>
        </w:rPr>
      </w:pPr>
      <w:r w:rsidRPr="004652FC">
        <w:rPr>
          <w:color w:val="000000" w:themeColor="text1"/>
          <w:lang w:val="en-GB"/>
        </w:rPr>
        <w:t xml:space="preserve">Figure </w:t>
      </w:r>
      <w:r>
        <w:rPr>
          <w:rFonts w:hint="eastAsia"/>
          <w:color w:val="000000" w:themeColor="text1"/>
          <w:lang w:val="en-GB" w:eastAsia="ja-JP"/>
        </w:rPr>
        <w:t>1</w:t>
      </w:r>
      <w:r>
        <w:rPr>
          <w:color w:val="000000" w:themeColor="text1"/>
          <w:lang w:val="en-GB" w:eastAsia="ja-JP"/>
        </w:rPr>
        <w:t>B, D, E, F, G, H, I, L, M</w:t>
      </w:r>
    </w:p>
    <w:p w14:paraId="291D081E" w14:textId="45AC9AA0" w:rsidR="00A1739F" w:rsidRPr="009338FA" w:rsidRDefault="00107A29" w:rsidP="00C439F2">
      <w:pPr>
        <w:spacing w:line="480" w:lineRule="auto"/>
        <w:rPr>
          <w:color w:val="000000" w:themeColor="text1"/>
          <w:lang w:val="en-GB"/>
        </w:rPr>
      </w:pPr>
      <w:r w:rsidRPr="004652FC">
        <w:rPr>
          <w:color w:val="000000" w:themeColor="text1"/>
          <w:lang w:val="en-GB"/>
        </w:rPr>
        <w:t>Figure 2</w:t>
      </w:r>
      <w:r>
        <w:rPr>
          <w:color w:val="000000" w:themeColor="text1"/>
          <w:lang w:val="en-GB"/>
        </w:rPr>
        <w:t>B, C, E, F, G, G, H, I, J, K, L, M</w:t>
      </w:r>
    </w:p>
    <w:p w14:paraId="3A7C295D" w14:textId="09B4C0F3" w:rsidR="00A1739F" w:rsidRPr="009338FA" w:rsidRDefault="00107A29" w:rsidP="00C439F2">
      <w:pPr>
        <w:spacing w:line="480" w:lineRule="auto"/>
        <w:rPr>
          <w:color w:val="000000" w:themeColor="text1"/>
          <w:lang w:val="en-GB"/>
        </w:rPr>
      </w:pPr>
      <w:r w:rsidRPr="004652FC">
        <w:rPr>
          <w:color w:val="000000" w:themeColor="text1"/>
          <w:lang w:val="en-GB"/>
        </w:rPr>
        <w:t xml:space="preserve">Figure </w:t>
      </w:r>
      <w:r>
        <w:rPr>
          <w:color w:val="000000" w:themeColor="text1"/>
          <w:lang w:val="en-GB"/>
        </w:rPr>
        <w:t>3A, B, C, E, F, G, H, I</w:t>
      </w:r>
    </w:p>
    <w:p w14:paraId="06FF2A2A" w14:textId="765ACF10" w:rsidR="00107A29" w:rsidRDefault="00107A29" w:rsidP="00C439F2">
      <w:pPr>
        <w:spacing w:line="480" w:lineRule="auto"/>
        <w:rPr>
          <w:b/>
          <w:bCs/>
          <w:color w:val="000000" w:themeColor="text1"/>
          <w:lang w:val="en-GB"/>
        </w:rPr>
      </w:pPr>
      <w:r w:rsidRPr="004652FC">
        <w:rPr>
          <w:color w:val="000000" w:themeColor="text1"/>
          <w:lang w:val="en-GB"/>
        </w:rPr>
        <w:t xml:space="preserve">Figure </w:t>
      </w:r>
      <w:r>
        <w:rPr>
          <w:color w:val="000000" w:themeColor="text1"/>
          <w:lang w:val="en-GB"/>
        </w:rPr>
        <w:t>4A, B, C, D, E, F, G, H</w:t>
      </w:r>
    </w:p>
    <w:p w14:paraId="56C4CEEC" w14:textId="14C6A023" w:rsidR="00F521F8" w:rsidRDefault="00107A29" w:rsidP="00C439F2">
      <w:pPr>
        <w:spacing w:line="480" w:lineRule="auto"/>
        <w:rPr>
          <w:color w:val="000000" w:themeColor="text1"/>
          <w:lang w:val="en-GB"/>
        </w:rPr>
      </w:pPr>
      <w:r w:rsidRPr="004652FC">
        <w:rPr>
          <w:color w:val="000000" w:themeColor="text1"/>
          <w:lang w:val="en-GB"/>
        </w:rPr>
        <w:t xml:space="preserve">Figure </w:t>
      </w:r>
      <w:r>
        <w:rPr>
          <w:color w:val="000000" w:themeColor="text1"/>
          <w:lang w:val="en-GB"/>
        </w:rPr>
        <w:t>5A, B, C, D, E, F, G</w:t>
      </w:r>
    </w:p>
    <w:p w14:paraId="0DBAA215" w14:textId="22FA13FE" w:rsidR="00A1739F" w:rsidRPr="004652FC" w:rsidRDefault="00107A29" w:rsidP="00C439F2">
      <w:pPr>
        <w:spacing w:line="480" w:lineRule="auto"/>
        <w:rPr>
          <w:color w:val="000000" w:themeColor="text1"/>
          <w:lang w:val="en-GB"/>
        </w:rPr>
      </w:pPr>
      <w:r w:rsidRPr="004652FC">
        <w:rPr>
          <w:color w:val="000000" w:themeColor="text1"/>
          <w:lang w:val="en-GB"/>
        </w:rPr>
        <w:t xml:space="preserve">Figure </w:t>
      </w:r>
      <w:r>
        <w:rPr>
          <w:color w:val="000000" w:themeColor="text1"/>
          <w:lang w:val="en-GB"/>
        </w:rPr>
        <w:t>6I</w:t>
      </w:r>
    </w:p>
    <w:p w14:paraId="02CE71DF" w14:textId="02E483E8" w:rsidR="007A3987" w:rsidRPr="004652FC" w:rsidRDefault="007A3987" w:rsidP="00C439F2">
      <w:pPr>
        <w:spacing w:line="480" w:lineRule="auto"/>
        <w:rPr>
          <w:color w:val="000000" w:themeColor="text1"/>
          <w:lang w:val="en-GB"/>
        </w:rPr>
      </w:pPr>
    </w:p>
    <w:sectPr w:rsidR="007A3987" w:rsidRPr="004652FC" w:rsidSect="00DF783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6C5530"/>
    <w:multiLevelType w:val="hybridMultilevel"/>
    <w:tmpl w:val="9132AE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2433"/>
    <w:rsid w:val="00013822"/>
    <w:rsid w:val="00020959"/>
    <w:rsid w:val="00026449"/>
    <w:rsid w:val="000335AA"/>
    <w:rsid w:val="0004153C"/>
    <w:rsid w:val="0005004B"/>
    <w:rsid w:val="00054942"/>
    <w:rsid w:val="00060208"/>
    <w:rsid w:val="000751A7"/>
    <w:rsid w:val="00095288"/>
    <w:rsid w:val="000B39B8"/>
    <w:rsid w:val="000E5734"/>
    <w:rsid w:val="00101FCE"/>
    <w:rsid w:val="00107A29"/>
    <w:rsid w:val="00112159"/>
    <w:rsid w:val="00121EC6"/>
    <w:rsid w:val="00121F19"/>
    <w:rsid w:val="001354EF"/>
    <w:rsid w:val="0014508C"/>
    <w:rsid w:val="001931C7"/>
    <w:rsid w:val="001B2813"/>
    <w:rsid w:val="001B766C"/>
    <w:rsid w:val="001C00D3"/>
    <w:rsid w:val="001C7D10"/>
    <w:rsid w:val="001F3DCF"/>
    <w:rsid w:val="001F5F05"/>
    <w:rsid w:val="00216844"/>
    <w:rsid w:val="0022121F"/>
    <w:rsid w:val="00225626"/>
    <w:rsid w:val="00230457"/>
    <w:rsid w:val="00240FB2"/>
    <w:rsid w:val="00271842"/>
    <w:rsid w:val="00277D9D"/>
    <w:rsid w:val="00290ABD"/>
    <w:rsid w:val="002A1F3F"/>
    <w:rsid w:val="002D26B3"/>
    <w:rsid w:val="002E1AE9"/>
    <w:rsid w:val="002F36E3"/>
    <w:rsid w:val="002F3862"/>
    <w:rsid w:val="00306420"/>
    <w:rsid w:val="00333482"/>
    <w:rsid w:val="003515FC"/>
    <w:rsid w:val="00363E3D"/>
    <w:rsid w:val="00384760"/>
    <w:rsid w:val="00384D96"/>
    <w:rsid w:val="00386566"/>
    <w:rsid w:val="003D42D8"/>
    <w:rsid w:val="003D4982"/>
    <w:rsid w:val="003D5D95"/>
    <w:rsid w:val="003E2651"/>
    <w:rsid w:val="003F6C50"/>
    <w:rsid w:val="0041194B"/>
    <w:rsid w:val="00414306"/>
    <w:rsid w:val="0042545D"/>
    <w:rsid w:val="00442DDD"/>
    <w:rsid w:val="004454AE"/>
    <w:rsid w:val="004652FC"/>
    <w:rsid w:val="00466964"/>
    <w:rsid w:val="00491DDC"/>
    <w:rsid w:val="004A0D19"/>
    <w:rsid w:val="004B3220"/>
    <w:rsid w:val="004B6DCC"/>
    <w:rsid w:val="004C323A"/>
    <w:rsid w:val="004F0F9E"/>
    <w:rsid w:val="00503E11"/>
    <w:rsid w:val="00515AAB"/>
    <w:rsid w:val="00522B4A"/>
    <w:rsid w:val="0052397B"/>
    <w:rsid w:val="00540028"/>
    <w:rsid w:val="00560C8D"/>
    <w:rsid w:val="00580C01"/>
    <w:rsid w:val="005B3D6C"/>
    <w:rsid w:val="005B654F"/>
    <w:rsid w:val="005C132B"/>
    <w:rsid w:val="005F6242"/>
    <w:rsid w:val="005F6577"/>
    <w:rsid w:val="00605A1C"/>
    <w:rsid w:val="00605B83"/>
    <w:rsid w:val="00614208"/>
    <w:rsid w:val="00616D83"/>
    <w:rsid w:val="00650394"/>
    <w:rsid w:val="00657CD0"/>
    <w:rsid w:val="00660551"/>
    <w:rsid w:val="006619BE"/>
    <w:rsid w:val="00665EC8"/>
    <w:rsid w:val="006752EE"/>
    <w:rsid w:val="00676E75"/>
    <w:rsid w:val="00686712"/>
    <w:rsid w:val="006D28C7"/>
    <w:rsid w:val="006E73A5"/>
    <w:rsid w:val="006E7AAD"/>
    <w:rsid w:val="006F2B35"/>
    <w:rsid w:val="006F33E9"/>
    <w:rsid w:val="006F6E62"/>
    <w:rsid w:val="0070634E"/>
    <w:rsid w:val="0070659F"/>
    <w:rsid w:val="00721E77"/>
    <w:rsid w:val="00724DDD"/>
    <w:rsid w:val="00724EDE"/>
    <w:rsid w:val="00732FA4"/>
    <w:rsid w:val="00746006"/>
    <w:rsid w:val="007526BF"/>
    <w:rsid w:val="00752D64"/>
    <w:rsid w:val="007537E6"/>
    <w:rsid w:val="00775188"/>
    <w:rsid w:val="007972F7"/>
    <w:rsid w:val="007A3987"/>
    <w:rsid w:val="007B1D3C"/>
    <w:rsid w:val="007C6D95"/>
    <w:rsid w:val="007E3C92"/>
    <w:rsid w:val="007F3E69"/>
    <w:rsid w:val="007F3FB1"/>
    <w:rsid w:val="00806FA7"/>
    <w:rsid w:val="00815176"/>
    <w:rsid w:val="00823611"/>
    <w:rsid w:val="0082482D"/>
    <w:rsid w:val="00824F42"/>
    <w:rsid w:val="00850103"/>
    <w:rsid w:val="008730F2"/>
    <w:rsid w:val="00876FA5"/>
    <w:rsid w:val="008841A6"/>
    <w:rsid w:val="00884855"/>
    <w:rsid w:val="00887297"/>
    <w:rsid w:val="008A1D7F"/>
    <w:rsid w:val="008B2235"/>
    <w:rsid w:val="008B788A"/>
    <w:rsid w:val="008E62C3"/>
    <w:rsid w:val="009006F7"/>
    <w:rsid w:val="00905D23"/>
    <w:rsid w:val="009465A1"/>
    <w:rsid w:val="00954B6A"/>
    <w:rsid w:val="009844E5"/>
    <w:rsid w:val="00992B0D"/>
    <w:rsid w:val="009A5494"/>
    <w:rsid w:val="009B2F8E"/>
    <w:rsid w:val="009B4DD7"/>
    <w:rsid w:val="009C6506"/>
    <w:rsid w:val="009C6CD0"/>
    <w:rsid w:val="009D0872"/>
    <w:rsid w:val="009D5CCA"/>
    <w:rsid w:val="009E15F5"/>
    <w:rsid w:val="009F28E5"/>
    <w:rsid w:val="009F51B1"/>
    <w:rsid w:val="009F7E41"/>
    <w:rsid w:val="00A1739F"/>
    <w:rsid w:val="00A23869"/>
    <w:rsid w:val="00A336BB"/>
    <w:rsid w:val="00A36AAC"/>
    <w:rsid w:val="00A52B12"/>
    <w:rsid w:val="00A62F1F"/>
    <w:rsid w:val="00A71320"/>
    <w:rsid w:val="00A77C03"/>
    <w:rsid w:val="00AA42A5"/>
    <w:rsid w:val="00AE0952"/>
    <w:rsid w:val="00AE258A"/>
    <w:rsid w:val="00AF6AAB"/>
    <w:rsid w:val="00B048EA"/>
    <w:rsid w:val="00B26539"/>
    <w:rsid w:val="00B33CA9"/>
    <w:rsid w:val="00B40C22"/>
    <w:rsid w:val="00B56D20"/>
    <w:rsid w:val="00B60CC0"/>
    <w:rsid w:val="00B920B2"/>
    <w:rsid w:val="00BD347D"/>
    <w:rsid w:val="00BD408C"/>
    <w:rsid w:val="00BE58B5"/>
    <w:rsid w:val="00BF42AA"/>
    <w:rsid w:val="00BF555C"/>
    <w:rsid w:val="00BF631E"/>
    <w:rsid w:val="00BF6557"/>
    <w:rsid w:val="00C05594"/>
    <w:rsid w:val="00C13BDA"/>
    <w:rsid w:val="00C14325"/>
    <w:rsid w:val="00C337B6"/>
    <w:rsid w:val="00C3764E"/>
    <w:rsid w:val="00C4041B"/>
    <w:rsid w:val="00C404BD"/>
    <w:rsid w:val="00C4398D"/>
    <w:rsid w:val="00C439F2"/>
    <w:rsid w:val="00C51D1E"/>
    <w:rsid w:val="00C53E5D"/>
    <w:rsid w:val="00C56844"/>
    <w:rsid w:val="00C57921"/>
    <w:rsid w:val="00C62036"/>
    <w:rsid w:val="00C62167"/>
    <w:rsid w:val="00C6408A"/>
    <w:rsid w:val="00C92E70"/>
    <w:rsid w:val="00CA5153"/>
    <w:rsid w:val="00CA5A40"/>
    <w:rsid w:val="00CB52ED"/>
    <w:rsid w:val="00CB67DC"/>
    <w:rsid w:val="00CC003D"/>
    <w:rsid w:val="00CC7D55"/>
    <w:rsid w:val="00D140AF"/>
    <w:rsid w:val="00D234F3"/>
    <w:rsid w:val="00D42DF0"/>
    <w:rsid w:val="00D51966"/>
    <w:rsid w:val="00D52F16"/>
    <w:rsid w:val="00D64807"/>
    <w:rsid w:val="00D75541"/>
    <w:rsid w:val="00D826E9"/>
    <w:rsid w:val="00DB0E44"/>
    <w:rsid w:val="00DD2433"/>
    <w:rsid w:val="00DE4303"/>
    <w:rsid w:val="00DE64EC"/>
    <w:rsid w:val="00DF49FD"/>
    <w:rsid w:val="00DF783C"/>
    <w:rsid w:val="00E03D96"/>
    <w:rsid w:val="00E200D1"/>
    <w:rsid w:val="00E23CEE"/>
    <w:rsid w:val="00E242DA"/>
    <w:rsid w:val="00E367A0"/>
    <w:rsid w:val="00E40692"/>
    <w:rsid w:val="00E40D45"/>
    <w:rsid w:val="00EC64E6"/>
    <w:rsid w:val="00ED14AF"/>
    <w:rsid w:val="00EF29A7"/>
    <w:rsid w:val="00F03C0D"/>
    <w:rsid w:val="00F147C6"/>
    <w:rsid w:val="00F1702E"/>
    <w:rsid w:val="00F34572"/>
    <w:rsid w:val="00F43145"/>
    <w:rsid w:val="00F47FC0"/>
    <w:rsid w:val="00F521F8"/>
    <w:rsid w:val="00F613AF"/>
    <w:rsid w:val="00F64FC5"/>
    <w:rsid w:val="00F73483"/>
    <w:rsid w:val="00F8308D"/>
    <w:rsid w:val="00F92BBA"/>
    <w:rsid w:val="00FA31A3"/>
    <w:rsid w:val="00FA4A3D"/>
    <w:rsid w:val="00FC794A"/>
    <w:rsid w:val="00FD1F14"/>
    <w:rsid w:val="00FD4BEA"/>
    <w:rsid w:val="00FE4569"/>
    <w:rsid w:val="00FE4DF0"/>
    <w:rsid w:val="00FF7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2501E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D2433"/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243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243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D2433"/>
  </w:style>
  <w:style w:type="paragraph" w:styleId="ListParagraph">
    <w:name w:val="List Paragraph"/>
    <w:basedOn w:val="Normal"/>
    <w:uiPriority w:val="34"/>
    <w:qFormat/>
    <w:rsid w:val="00C14325"/>
    <w:pPr>
      <w:ind w:left="720"/>
      <w:contextualSpacing/>
    </w:pPr>
    <w:rPr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58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olchanok Chewapreecha</dc:creator>
  <cp:keywords/>
  <dc:description/>
  <cp:lastModifiedBy>Jung-Eun Lee</cp:lastModifiedBy>
  <cp:revision>10</cp:revision>
  <dcterms:created xsi:type="dcterms:W3CDTF">2019-10-23T06:46:00Z</dcterms:created>
  <dcterms:modified xsi:type="dcterms:W3CDTF">2019-12-20T01:52:00Z</dcterms:modified>
</cp:coreProperties>
</file>